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</w:t>
      </w:r>
      <w:r>
        <w:rPr/>
        <w:t>Table shows locus identifiers of three families.</w:t>
      </w:r>
    </w:p>
    <w:tbl>
      <w:tblPr>
        <w:tblW w:w="28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844"/>
      </w:tblGrid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 Identifier</w:t>
            </w:r>
          </w:p>
        </w:tc>
      </w:tr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lyl oligopeptidase</w:t>
            </w:r>
          </w:p>
        </w:tc>
      </w:tr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iana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N4136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16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42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172818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57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75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</w:t>
            </w:r>
          </w:p>
        </w:tc>
      </w:tr>
      <w:tr>
        <w:trPr>
          <w:trHeight w:val="27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2g243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7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C80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77642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17606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0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001118556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1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73463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73937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76862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4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77065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5</w:t>
            </w:r>
          </w:p>
        </w:tc>
      </w:tr>
      <w:tr>
        <w:trPr>
          <w:trHeight w:val="27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89657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6</w:t>
            </w:r>
          </w:p>
        </w:tc>
      </w:tr>
      <w:tr>
        <w:trPr>
          <w:trHeight w:val="27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93165.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7</w:t>
            </w:r>
          </w:p>
        </w:tc>
      </w:tr>
      <w:tr>
        <w:trPr>
          <w:trHeight w:val="27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198470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8</w:t>
            </w:r>
          </w:p>
        </w:tc>
      </w:tr>
      <w:tr>
        <w:trPr>
          <w:trHeight w:val="274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201497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19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564567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20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568395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21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850473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2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P_974786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2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g018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g426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g495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g577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4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2g18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2g553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6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3g194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7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3g244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4g473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9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5g462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0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6g67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6g111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6g111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6g427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4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6g514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5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7g417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6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7g489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9g280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8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9g299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9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046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0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280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1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280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2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2g188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homboids</w:t>
            </w:r>
          </w:p>
        </w:tc>
      </w:tr>
      <w:tr>
        <w:trPr>
          <w:trHeight w:val="287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iana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1G525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T2G290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3070</w:t>
              <w:tab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3</w:t>
            </w:r>
          </w:p>
        </w:tc>
      </w:tr>
      <w:tr>
        <w:trPr>
          <w:trHeight w:val="287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37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31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27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72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7860</w:t>
              <w:tab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186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52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41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74140</w:t>
              <w:tab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90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411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079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76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67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84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595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1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575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2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2575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21</w:t>
            </w:r>
          </w:p>
        </w:tc>
      </w:tr>
      <w:tr>
        <w:trPr>
          <w:trHeight w:val="301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05430</w:t>
              <w:tab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48130</w:t>
              <w:tab/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025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377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357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8g433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1g478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28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5g133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57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163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448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18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670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243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7g461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13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1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btilisin</w:t>
            </w:r>
          </w:p>
        </w:tc>
      </w:tr>
      <w:tr>
        <w:trPr>
          <w:trHeight w:val="301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aliana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19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041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1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201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06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29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29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29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29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329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23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62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1g662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041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059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191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2g39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406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142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1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68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3g46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002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5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5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5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5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05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150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04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2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0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32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3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6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6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16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263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00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4g349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036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3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19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196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45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56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456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17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88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88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88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0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4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1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1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1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598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70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5g673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5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1" w:hRule="atLeast"/>
        </w:trPr>
        <w:tc>
          <w:tcPr>
            <w:tcW w:w="2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. sativa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171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06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27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63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82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82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82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82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64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648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05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69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70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70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70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70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171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445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445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1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53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538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539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2g539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027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049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062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139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316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408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2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3g553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29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29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3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37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38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038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103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351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459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3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471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4g471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5g305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5g360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068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407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418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6g486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7g390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8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7g486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49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8g237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0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8g350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1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269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2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302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3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9g361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4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254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5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0g380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6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1g155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7</w:t>
            </w:r>
          </w:p>
        </w:tc>
      </w:tr>
      <w:tr>
        <w:trPr>
          <w:trHeight w:val="301" w:hRule="atLeas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12g239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5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080" w:hanging="360"/>
      </w:pPr>
      <w:rPr>
        <w:i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6:49:00Z</dcterms:created>
  <dc:creator>Lab-25</dc:creator>
  <dc:description/>
  <cp:keywords/>
  <dc:language>en-US</dc:language>
  <cp:lastModifiedBy>Lab-25</cp:lastModifiedBy>
  <dcterms:modified xsi:type="dcterms:W3CDTF">2012-05-29T06:52:00Z</dcterms:modified>
  <cp:revision>1</cp:revision>
  <dc:subject/>
  <dc:title/>
</cp:coreProperties>
</file>